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 xml:space="preserve">Note that if your paper is accepted for publication, this checklist will be published with your article in the supporting </w:t>
      </w:r>
      <w:r w:rsidRPr="00B67996">
        <w:t>information files</w:t>
      </w:r>
      <w:bookmarkEnd w:id="1"/>
      <w:r w:rsidRPr="00B67996">
        <w:t xml:space="preserve">. </w:t>
      </w:r>
      <w:bookmarkStart w:id="2" w:name="_Hlk78473744"/>
      <w:bookmarkStart w:id="3" w:name="_Hlk78473058"/>
      <w:r w:rsidRPr="00B67996">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B67996">
        <w:rPr>
          <w:color w:val="FF0000"/>
        </w:rPr>
        <w:t>X</w:t>
      </w:r>
      <w:r w:rsidRPr="00B67996">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EAD44D3" w:rsidR="000035D5" w:rsidRDefault="000035D5" w:rsidP="000035D5">
      <w:pPr>
        <w:spacing w:before="240" w:after="240"/>
      </w:pP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583649F0" w14:textId="42573943" w:rsidR="001D4895" w:rsidRDefault="001D4895" w:rsidP="000035D5">
      <w:pPr>
        <w:spacing w:before="240" w:after="240"/>
      </w:pPr>
    </w:p>
    <w:p w14:paraId="41B44DC4" w14:textId="77777777" w:rsidR="001D4895" w:rsidRDefault="001D4895" w:rsidP="000035D5">
      <w:pPr>
        <w:spacing w:before="240" w:after="240"/>
      </w:pPr>
    </w:p>
    <w:p w14:paraId="616A8284" w14:textId="77777777" w:rsidR="001D4895" w:rsidRDefault="001D4895" w:rsidP="000035D5">
      <w:pPr>
        <w:spacing w:before="240" w:after="240"/>
      </w:pPr>
    </w:p>
    <w:p w14:paraId="6C183A4F" w14:textId="77777777" w:rsidR="001D4895" w:rsidRDefault="001D4895" w:rsidP="000035D5">
      <w:pPr>
        <w:spacing w:before="240" w:after="240"/>
      </w:pPr>
    </w:p>
    <w:p w14:paraId="2A85FB07" w14:textId="44F3D060" w:rsidR="001D4895" w:rsidRDefault="001D4895"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1594D140" wp14:editId="575D574B">
                <wp:simplePos x="0" y="0"/>
                <wp:positionH relativeFrom="margin">
                  <wp:posOffset>14171</wp:posOffset>
                </wp:positionH>
                <wp:positionV relativeFrom="paragraph">
                  <wp:posOffset>165869</wp:posOffset>
                </wp:positionV>
                <wp:extent cx="6482715" cy="1254760"/>
                <wp:effectExtent l="0" t="0" r="13335" b="215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82715" cy="1254760"/>
                        </a:xfrm>
                        <a:prstGeom prst="rect">
                          <a:avLst/>
                        </a:prstGeom>
                        <a:solidFill>
                          <a:srgbClr val="FFFFFF"/>
                        </a:solidFill>
                        <a:ln w="9525">
                          <a:solidFill>
                            <a:srgbClr val="193A65"/>
                          </a:solidFill>
                          <a:miter lim="800000"/>
                          <a:headEnd/>
                          <a:tailEnd/>
                        </a:ln>
                      </wps:spPr>
                      <wps:txbx>
                        <w:txbxContent>
                          <w:p w14:paraId="05FFA9C1" w14:textId="77777777" w:rsidR="001D4895" w:rsidRPr="00957D46" w:rsidRDefault="001D4895" w:rsidP="001D4895">
                            <w:bookmarkStart w:id="4" w:name="_GoBack"/>
                            <w:bookmarkEnd w:id="4"/>
                            <w:r w:rsidRPr="00EB6625">
                              <w:t>Reported on page number: 7</w:t>
                            </w:r>
                          </w:p>
                          <w:p w14:paraId="3C1FF395" w14:textId="77777777" w:rsidR="001D4895" w:rsidRPr="00957D46" w:rsidRDefault="001D4895" w:rsidP="001D4895">
                            <w:r w:rsidRPr="00957D46">
                              <w:t>Health Research Ethics Committee, Faculty of Health Sciences, University of Pretoria: 277/2020;</w:t>
                            </w:r>
                          </w:p>
                          <w:p w14:paraId="30D063E3" w14:textId="77777777" w:rsidR="001D4895" w:rsidRDefault="001D4895" w:rsidP="001D4895">
                            <w:proofErr w:type="spellStart"/>
                            <w:r w:rsidRPr="00957D46">
                              <w:t>Sefako</w:t>
                            </w:r>
                            <w:proofErr w:type="spellEnd"/>
                            <w:r w:rsidRPr="00957D46">
                              <w:t xml:space="preserve"> </w:t>
                            </w:r>
                            <w:proofErr w:type="spellStart"/>
                            <w:r w:rsidRPr="00957D46">
                              <w:t>Makgatho</w:t>
                            </w:r>
                            <w:proofErr w:type="spellEnd"/>
                            <w:r w:rsidRPr="00957D46">
                              <w:t xml:space="preserve"> Health Sciences University</w:t>
                            </w:r>
                            <w:r>
                              <w:t>: 277/2020;</w:t>
                            </w:r>
                          </w:p>
                          <w:p w14:paraId="4594BD40" w14:textId="77777777" w:rsidR="001D4895" w:rsidRDefault="001D4895" w:rsidP="001D4895">
                            <w:r w:rsidRPr="00BE1CE2">
                              <w:t>Health Research Ethics Committee</w:t>
                            </w:r>
                            <w:r>
                              <w:t xml:space="preserve">, Stellenbosch University: </w:t>
                            </w:r>
                            <w:r w:rsidRPr="00B1719E">
                              <w:t xml:space="preserve">S20/06/152; </w:t>
                            </w:r>
                          </w:p>
                          <w:p w14:paraId="762D2C85" w14:textId="77777777" w:rsidR="001D4895" w:rsidRDefault="001D4895" w:rsidP="001D4895">
                            <w:r>
                              <w:t xml:space="preserve">Office of Research and Development, University of Botswana Institutional Review Board: </w:t>
                            </w:r>
                            <w:r w:rsidRPr="00B1719E">
                              <w:t>UBR/RES/IRB/BIO/GRAD/218</w:t>
                            </w:r>
                          </w:p>
                          <w:p w14:paraId="3E11D637" w14:textId="77777777" w:rsidR="001D4895" w:rsidRDefault="001D4895" w:rsidP="001D4895"/>
                          <w:p w14:paraId="4D53C509" w14:textId="77777777" w:rsidR="001D4895" w:rsidRDefault="001D4895" w:rsidP="001D4895">
                            <w:r>
                              <w:t>Individual informed consent was also obtained from all participants for the interview to be conducted and recorded, as well as use of the information for research and dissemination purpos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594D140" id="_x0000_t202" coordsize="21600,21600" o:spt="202" path="m,l,21600r21600,l21600,xe">
                <v:stroke joinstyle="miter"/>
                <v:path gradientshapeok="t" o:connecttype="rect"/>
              </v:shapetype>
              <v:shape id="Text Box 2" o:spid="_x0000_s1026" type="#_x0000_t202" style="position:absolute;margin-left:1.1pt;margin-top:13.05pt;width:510.45pt;height:98.8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" strokecolor="#193a65">
                <v:textbox>
                  <w:txbxContent>
                    <w:p w14:paraId="05FFA9C1" w14:textId="77777777" w:rsidR="001D4895" w:rsidRPr="00957D46" w:rsidRDefault="001D4895" w:rsidP="001D4895">
                      <w:bookmarkStart w:id="5" w:name="_GoBack"/>
                      <w:bookmarkEnd w:id="5"/>
                      <w:r w:rsidRPr="00EB6625">
                        <w:t>Reported on page number: 7</w:t>
                      </w:r>
                    </w:p>
                    <w:p w14:paraId="3C1FF395" w14:textId="77777777" w:rsidR="001D4895" w:rsidRPr="00957D46" w:rsidRDefault="001D4895" w:rsidP="001D4895">
                      <w:r w:rsidRPr="00957D46">
                        <w:t>Health Research Ethics Committee, Faculty of Health Sciences, University of Pretoria: 277/2020;</w:t>
                      </w:r>
                    </w:p>
                    <w:p w14:paraId="30D063E3" w14:textId="77777777" w:rsidR="001D4895" w:rsidRDefault="001D4895" w:rsidP="001D4895">
                      <w:proofErr w:type="spellStart"/>
                      <w:r w:rsidRPr="00957D46">
                        <w:t>Sefako</w:t>
                      </w:r>
                      <w:proofErr w:type="spellEnd"/>
                      <w:r w:rsidRPr="00957D46">
                        <w:t xml:space="preserve"> </w:t>
                      </w:r>
                      <w:proofErr w:type="spellStart"/>
                      <w:r w:rsidRPr="00957D46">
                        <w:t>Makgatho</w:t>
                      </w:r>
                      <w:proofErr w:type="spellEnd"/>
                      <w:r w:rsidRPr="00957D46">
                        <w:t xml:space="preserve"> Health Sciences University</w:t>
                      </w:r>
                      <w:r>
                        <w:t>: 277/2020;</w:t>
                      </w:r>
                    </w:p>
                    <w:p w14:paraId="4594BD40" w14:textId="77777777" w:rsidR="001D4895" w:rsidRDefault="001D4895" w:rsidP="001D4895">
                      <w:r w:rsidRPr="00BE1CE2">
                        <w:t>Health Research Ethics Committee</w:t>
                      </w:r>
                      <w:r>
                        <w:t xml:space="preserve">, Stellenbosch University: </w:t>
                      </w:r>
                      <w:r w:rsidRPr="00B1719E">
                        <w:t xml:space="preserve">S20/06/152; </w:t>
                      </w:r>
                    </w:p>
                    <w:p w14:paraId="762D2C85" w14:textId="77777777" w:rsidR="001D4895" w:rsidRDefault="001D4895" w:rsidP="001D4895">
                      <w:r>
                        <w:t xml:space="preserve">Office of Research and Development, University of Botswana Institutional Review Board: </w:t>
                      </w:r>
                      <w:r w:rsidRPr="00B1719E">
                        <w:t>UBR/RES/IRB/BIO/GRAD/218</w:t>
                      </w:r>
                    </w:p>
                    <w:p w14:paraId="3E11D637" w14:textId="77777777" w:rsidR="001D4895" w:rsidRDefault="001D4895" w:rsidP="001D4895"/>
                    <w:p w14:paraId="4D53C509" w14:textId="77777777" w:rsidR="001D4895" w:rsidRDefault="001D4895" w:rsidP="001D4895">
                      <w:r>
                        <w:t>Individual informed consent was also obtained from all participants for the interview to be conducted and recorded, as well as use of the information for research and dissemination purposes.</w:t>
                      </w:r>
                    </w:p>
                  </w:txbxContent>
                </v:textbox>
                <w10:wrap type="square" anchorx="margin"/>
              </v:shape>
            </w:pict>
          </mc:Fallback>
        </mc:AlternateContent>
      </w:r>
    </w:p>
    <w:p w14:paraId="1199649B" w14:textId="1EA23B5A" w:rsidR="001D4895" w:rsidRDefault="001D4895" w:rsidP="000035D5">
      <w:pPr>
        <w:spacing w:before="240" w:after="240"/>
      </w:pPr>
    </w:p>
    <w:p w14:paraId="783692DC" w14:textId="12C8793A" w:rsidR="001D4895" w:rsidRDefault="001D4895" w:rsidP="000035D5">
      <w:pPr>
        <w:spacing w:before="240" w:after="240"/>
      </w:pPr>
    </w:p>
    <w:p w14:paraId="69DB047D" w14:textId="3BE99E1E" w:rsidR="001D4895" w:rsidRDefault="001D4895" w:rsidP="000035D5">
      <w:pPr>
        <w:spacing w:before="240" w:after="240"/>
      </w:pPr>
    </w:p>
    <w:p w14:paraId="73636DB8" w14:textId="6F4A84D2" w:rsidR="001D4895" w:rsidRDefault="001D4895" w:rsidP="000035D5">
      <w:pPr>
        <w:spacing w:before="240" w:after="240"/>
      </w:pPr>
    </w:p>
    <w:p w14:paraId="61E3047F" w14:textId="1468F8B3" w:rsidR="001D4895" w:rsidRDefault="00BE1CE2"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61EEDFED">
                <wp:simplePos x="0" y="0"/>
                <wp:positionH relativeFrom="margin">
                  <wp:posOffset>-25400</wp:posOffset>
                </wp:positionH>
                <wp:positionV relativeFrom="paragraph">
                  <wp:posOffset>42735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CEFFBFC" w14:textId="7F4DE421" w:rsidR="00B67996" w:rsidRDefault="000035D5" w:rsidP="000035D5">
                            <w:r>
                              <w:t>Reported on page number:</w:t>
                            </w:r>
                            <w:r w:rsidR="00B67996">
                              <w:t xml:space="preserve"> Ni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2pt;margin-top:33.65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" strokecolor="#193a65">
                <v:textbox style="mso-fit-shape-to-text:t">
                  <w:txbxContent>
                    <w:p w14:paraId="1CEFFBFC" w14:textId="7F4DE421" w:rsidR="00B67996" w:rsidRDefault="000035D5" w:rsidP="000035D5">
                      <w:r>
                        <w:t>Reported on page number:</w:t>
                      </w:r>
                      <w:r w:rsidR="00B67996">
                        <w:t xml:space="preserve"> Ni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p>
    <w:p w14:paraId="38C7B663" w14:textId="1A19AEFD" w:rsidR="000035D5" w:rsidRDefault="001D4895"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4CF4E0DE">
                <wp:simplePos x="0" y="0"/>
                <wp:positionH relativeFrom="margin">
                  <wp:posOffset>-47725</wp:posOffset>
                </wp:positionH>
                <wp:positionV relativeFrom="paragraph">
                  <wp:posOffset>1159376</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445CB6" w:rsidR="000035D5" w:rsidRDefault="00BE1CE2" w:rsidP="000035D5">
                            <w:r>
                              <w:t xml:space="preserve">The primary investigator and one co-author </w:t>
                            </w:r>
                            <w:proofErr w:type="gramStart"/>
                            <w:r>
                              <w:t>is</w:t>
                            </w:r>
                            <w:proofErr w:type="gramEnd"/>
                            <w:r>
                              <w:t xml:space="preserve"> from South Africa.</w:t>
                            </w:r>
                          </w:p>
                          <w:p w14:paraId="3FA58297" w14:textId="56D9DDD4" w:rsidR="00BE1CE2" w:rsidRDefault="00BE1CE2" w:rsidP="000035D5">
                            <w:r>
                              <w:t>Another article will be written with two collaborators from Botswana regarding another theme unique to their sett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3.75pt;margin-top:91.3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" strokecolor="#193a65">
                <v:textbox>
                  <w:txbxContent>
                    <w:p w14:paraId="41AE696F" w14:textId="1E445CB6" w:rsidR="000035D5" w:rsidRDefault="00BE1CE2" w:rsidP="000035D5">
                      <w:r>
                        <w:t xml:space="preserve">The primary investigator and one co-author </w:t>
                      </w:r>
                      <w:proofErr w:type="gramStart"/>
                      <w:r>
                        <w:t>is</w:t>
                      </w:r>
                      <w:proofErr w:type="gramEnd"/>
                      <w:r>
                        <w:t xml:space="preserve"> from South Africa.</w:t>
                      </w:r>
                    </w:p>
                    <w:p w14:paraId="3FA58297" w14:textId="56D9DDD4" w:rsidR="00BE1CE2" w:rsidRDefault="00BE1CE2" w:rsidP="000035D5">
                      <w:r>
                        <w:t>Another article will be written with two collaborators from Botswana regarding another theme unique to their setting.</w:t>
                      </w:r>
                    </w:p>
                  </w:txbxContent>
                </v:textbox>
                <w10:wrap type="square" anchorx="margin"/>
              </v:shape>
            </w:pict>
          </mc:Fallback>
        </mc:AlternateContent>
      </w:r>
      <w:r w:rsidR="000035D5">
        <w:br/>
      </w:r>
      <w:bookmarkStart w:id="6"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733ACB5A"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10"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369EFE5B" wp14:editId="75AA5CC3">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A9A3F4" w:rsidR="000035D5" w:rsidRDefault="00B67996" w:rsidP="000035D5">
                            <w:r>
                              <w:t xml:space="preserve">No community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78A9A3F4" w:rsidR="000035D5" w:rsidRDefault="00B67996" w:rsidP="000035D5">
                      <w:r>
                        <w:t xml:space="preserve">No community research was conduct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90EA11F" w:rsidR="000035D5" w:rsidRDefault="00B679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90EA11F" w:rsidR="000035D5" w:rsidRDefault="00B67996"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2A3F846F" w:rsidR="000035D5" w:rsidRDefault="00BE1CE2"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FC272B1">
                <wp:simplePos x="0" y="0"/>
                <wp:positionH relativeFrom="margin">
                  <wp:align>right</wp:align>
                </wp:positionH>
                <wp:positionV relativeFrom="paragraph">
                  <wp:posOffset>4464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EDBF528" w:rsidR="000035D5" w:rsidRDefault="00B679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" strokecolor="#193a65">
                <v:textbox>
                  <w:txbxContent>
                    <w:p w14:paraId="53B10E27" w14:textId="1EDBF528" w:rsidR="000035D5" w:rsidRDefault="00B67996"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25CEE78B" w:rsidR="000035D5" w:rsidRDefault="001D489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2312B48">
                <wp:simplePos x="0" y="0"/>
                <wp:positionH relativeFrom="margin">
                  <wp:align>left</wp:align>
                </wp:positionH>
                <wp:positionV relativeFrom="paragraph">
                  <wp:posOffset>168656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DEB2BDD" w:rsidR="000035D5" w:rsidRDefault="00B6799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32.8pt;width:538.5pt;height:53.2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" strokecolor="#193a65">
                <v:textbox>
                  <w:txbxContent>
                    <w:p w14:paraId="63B5C0C8" w14:textId="3DEB2BDD" w:rsidR="000035D5" w:rsidRDefault="00B67996" w:rsidP="000035D5">
                      <w:r>
                        <w:t>N/A</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54AF1E"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908FA1D" w:rsidR="000035D5" w:rsidRDefault="00344B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908FA1D" w:rsidR="000035D5" w:rsidRDefault="00344BB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DCED7AE" w:rsidR="000035D5" w:rsidRDefault="00344B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DCED7AE" w:rsidR="000035D5" w:rsidRDefault="00344BB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F0F537F" w:rsidR="000035D5" w:rsidRDefault="00344B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F0F537F" w:rsidR="000035D5" w:rsidRDefault="00344BB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D60B230" w:rsidR="000035D5" w:rsidRDefault="00344B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2D60B230" w:rsidR="000035D5" w:rsidRDefault="00344BB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45CBD6B" w:rsidR="000035D5" w:rsidRDefault="00344BB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45CBD6B" w:rsidR="000035D5" w:rsidRDefault="00344BB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E96550">
      <w:pPr>
        <w:rPr>
          <w:rFonts w:ascii="Arial" w:hAnsi="Arial" w:cs="Arial"/>
        </w:rPr>
      </w:pPr>
    </w:p>
    <w:sectPr w:rsidR="00D61832" w:rsidRPr="00F57A3B" w:rsidSect="00F57A3B">
      <w:headerReference w:type="default" r:id="rId11"/>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3F826" w14:textId="77777777" w:rsidR="00E96550" w:rsidRDefault="00E96550" w:rsidP="00F57A3B">
      <w:r>
        <w:separator/>
      </w:r>
    </w:p>
  </w:endnote>
  <w:endnote w:type="continuationSeparator" w:id="0">
    <w:p w14:paraId="16F17E47" w14:textId="77777777" w:rsidR="00E96550" w:rsidRDefault="00E9655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A11D6E8" w14:textId="77777777" w:rsidR="00E96550" w:rsidRDefault="00E96550" w:rsidP="00F57A3B">
      <w:r>
        <w:separator/>
      </w:r>
    </w:p>
  </w:footnote>
  <w:footnote w:type="continuationSeparator" w:id="0">
    <w:p w14:paraId="2C072975" w14:textId="77777777" w:rsidR="00E96550" w:rsidRDefault="00E9655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94C1F78"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D4895"/>
    <w:rsid w:val="00335779"/>
    <w:rsid w:val="00344BBD"/>
    <w:rsid w:val="004A7A57"/>
    <w:rsid w:val="00541C18"/>
    <w:rsid w:val="00580384"/>
    <w:rsid w:val="00620463"/>
    <w:rsid w:val="0069423E"/>
    <w:rsid w:val="00755B6A"/>
    <w:rsid w:val="00831ADE"/>
    <w:rsid w:val="00841F25"/>
    <w:rsid w:val="009364D9"/>
    <w:rsid w:val="00957D46"/>
    <w:rsid w:val="00A43F5B"/>
    <w:rsid w:val="00B1719E"/>
    <w:rsid w:val="00B67996"/>
    <w:rsid w:val="00BE1CE2"/>
    <w:rsid w:val="00CD46DF"/>
    <w:rsid w:val="00D227BA"/>
    <w:rsid w:val="00E004E6"/>
    <w:rsid w:val="00E96550"/>
    <w:rsid w:val="00EB6625"/>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19221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journals.plos.org/plosone/s/authorship" TargetMode="Externa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83007307C7DE049A32A9E199588EDE2" ma:contentTypeVersion="14" ma:contentTypeDescription="Create a new document." ma:contentTypeScope="" ma:versionID="cd6526ee5e08d8fe4aa371d5bacb5d79">
  <xsd:schema xmlns:xsd="http://www.w3.org/2001/XMLSchema" xmlns:xs="http://www.w3.org/2001/XMLSchema" xmlns:p="http://schemas.microsoft.com/office/2006/metadata/properties" xmlns:ns3="5e3fae5b-520f-4c73-8df7-aade4dd5ef7f" xmlns:ns4="67792253-a224-4c31-b129-b88cebe364c6" targetNamespace="http://schemas.microsoft.com/office/2006/metadata/properties" ma:root="true" ma:fieldsID="af76972e2333d0516d119a8dbc7bbc17" ns3:_="" ns4:_="">
    <xsd:import namespace="5e3fae5b-520f-4c73-8df7-aade4dd5ef7f"/>
    <xsd:import namespace="67792253-a224-4c31-b129-b88cebe364c6"/>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3fae5b-520f-4c73-8df7-aade4dd5ef7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7792253-a224-4c31-b129-b88cebe364c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AB51F-122F-4A7F-8167-F0849586576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755E62F-D871-4059-A1B5-895C420C16E1}">
  <ds:schemaRefs>
    <ds:schemaRef ds:uri="http://schemas.microsoft.com/sharepoint/v3/contenttype/forms"/>
  </ds:schemaRefs>
</ds:datastoreItem>
</file>

<file path=customXml/itemProps3.xml><?xml version="1.0" encoding="utf-8"?>
<ds:datastoreItem xmlns:ds="http://schemas.openxmlformats.org/officeDocument/2006/customXml" ds:itemID="{CE0E96AA-16B3-468C-B937-EA1B646750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3fae5b-520f-4c73-8df7-aade4dd5ef7f"/>
    <ds:schemaRef ds:uri="67792253-a224-4c31-b129-b88cebe364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0F8010D-A0D2-45DC-8050-E2292B7120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929</Words>
  <Characters>530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r. AC Turner</cp:lastModifiedBy>
  <cp:revision>6</cp:revision>
  <dcterms:created xsi:type="dcterms:W3CDTF">2022-09-07T13:16:00Z</dcterms:created>
  <dcterms:modified xsi:type="dcterms:W3CDTF">2022-10-05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83007307C7DE049A32A9E199588EDE2</vt:lpwstr>
  </property>
</Properties>
</file>